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60"/>
        <w:ind w:left="-360" w:hanging="0"/>
        <w:jc w:val="center"/>
        <w:rPr/>
      </w:pPr>
      <w:r>
        <w:rPr>
          <w:rFonts w:cs="Times New Roman" w:ascii="Times New Roman" w:hAnsi="Times New Roman"/>
          <w:b/>
          <w:bCs/>
          <w:kern w:val="2"/>
          <w:sz w:val="25"/>
          <w:szCs w:val="25"/>
          <w:shd w:fill="FFFFFF" w:val="clear"/>
          <w:lang w:val="en-GB"/>
        </w:rPr>
        <w:t>Simultaneous detection of eight avian influenza A virus subtypes by multiplex reverse transcription-PCR using a GeXP analyser</w:t>
      </w:r>
    </w:p>
    <w:p>
      <w:pPr>
        <w:pStyle w:val="Normal"/>
        <w:spacing w:lineRule="atLeast" w:line="360"/>
        <w:ind w:left="-360" w:hanging="0"/>
        <w:jc w:val="center"/>
        <w:rPr>
          <w:rFonts w:ascii="Times New Roman" w:hAnsi="Times New Roman" w:cs="Times New Roman"/>
          <w:b/>
          <w:b/>
          <w:bCs/>
          <w:kern w:val="2"/>
          <w:sz w:val="25"/>
          <w:szCs w:val="25"/>
          <w:shd w:fill="FFFFFF" w:val="clear"/>
          <w:lang w:val="en-GB"/>
        </w:rPr>
      </w:pPr>
      <w:r>
        <w:rPr>
          <w:rFonts w:cs="Times New Roman" w:ascii="Times New Roman" w:hAnsi="Times New Roman"/>
          <w:b/>
          <w:bCs/>
          <w:kern w:val="2"/>
          <w:sz w:val="25"/>
          <w:szCs w:val="25"/>
          <w:shd w:fill="FFFFFF" w:val="clear"/>
          <w:lang w:val="en-GB"/>
        </w:rPr>
      </w:r>
    </w:p>
    <w:p>
      <w:pPr>
        <w:pStyle w:val="Normal"/>
        <w:spacing w:lineRule="auto" w:line="360"/>
        <w:rPr/>
      </w:pPr>
      <w:bookmarkStart w:id="0" w:name="OLE_LINK53"/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Meng Li</w:t>
      </w:r>
      <w:bookmarkEnd w:id="0"/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</w:t>
      </w:r>
      <w:bookmarkStart w:id="1" w:name="OLE_LINK54"/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bookmarkStart w:id="2" w:name="OLE_LINK50"/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Zhixun </w:t>
      </w:r>
      <w:bookmarkStart w:id="3" w:name="OLE_LINK62"/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Xie</w:t>
      </w:r>
      <w:bookmarkEnd w:id="1"/>
      <w:bookmarkEnd w:id="2"/>
      <w:bookmarkEnd w:id="3"/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*, </w:t>
      </w:r>
      <w:r>
        <w:rPr>
          <w:rFonts w:cs="Times New Roman" w:ascii="Times New Roman" w:hAnsi="Times New Roman"/>
          <w:color w:val="000000"/>
          <w:sz w:val="24"/>
          <w:szCs w:val="24"/>
        </w:rPr>
        <w:t>Zhi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qin Xie, Jiabo Liu, Liji Xie, </w:t>
      </w:r>
      <w:bookmarkStart w:id="4" w:name="OLE_LINK65"/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Xianwen Deng</w:t>
      </w:r>
      <w:bookmarkEnd w:id="4"/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, </w:t>
      </w:r>
      <w:bookmarkStart w:id="5" w:name="OLE_LINK66"/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Sisi Luo</w:t>
      </w:r>
      <w:bookmarkEnd w:id="5"/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, </w:t>
      </w:r>
      <w:bookmarkStart w:id="6" w:name="OLE_LINK67"/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Qing Fan</w:t>
      </w:r>
      <w:bookmarkEnd w:id="6"/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, Li Huang, Jiaoling Huang, Yanfang Zhang, </w:t>
      </w:r>
      <w:bookmarkStart w:id="7" w:name="OLE_LINK6"/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Tingting</w:t>
      </w:r>
      <w:bookmarkEnd w:id="7"/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bookmarkStart w:id="8" w:name="OLE_LINK8"/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Zeng</w:t>
      </w:r>
      <w:bookmarkEnd w:id="8"/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, </w:t>
      </w:r>
      <w:bookmarkStart w:id="9" w:name="OLE_LINK9"/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Sheng</w:t>
      </w:r>
      <w:bookmarkEnd w:id="9"/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bookmarkStart w:id="10" w:name="OLE_LINK60"/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Wang</w:t>
      </w:r>
      <w:bookmarkEnd w:id="10"/>
    </w:p>
    <w:p>
      <w:pPr>
        <w:pStyle w:val="Normal"/>
        <w:spacing w:lineRule="atLeast" w:line="22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color w:val="000000"/>
        </w:rPr>
      </w:pPr>
      <w:bookmarkStart w:id="11" w:name="OLE_LINK5"/>
      <w:bookmarkStart w:id="12" w:name="OLE_LINK63"/>
      <w:bookmarkEnd w:id="11"/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  <w:lang w:val="en-GB"/>
        </w:rPr>
        <w:t>Guangxi Key Laboratory of Veterinary Biotechnology</w:t>
      </w:r>
      <w:bookmarkEnd w:id="12"/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  <w:lang w:val="en-GB"/>
        </w:rPr>
        <w:t xml:space="preserve">, </w:t>
      </w:r>
      <w:bookmarkStart w:id="13" w:name="OLE_LINK69"/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  <w:lang w:val="en-GB"/>
        </w:rPr>
        <w:t>Guangxi Veterinary Research Institute</w:t>
      </w:r>
      <w:bookmarkEnd w:id="13"/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 xml:space="preserve"> </w:t>
      </w:r>
      <w:bookmarkStart w:id="14" w:name="OLE_LINK70"/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  <w:lang w:val="en-GB"/>
        </w:rPr>
        <w:t>51 You Ai North Road</w:t>
      </w:r>
      <w:bookmarkEnd w:id="14"/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  <w:lang w:val="en-GB"/>
        </w:rPr>
        <w:t xml:space="preserve">, </w:t>
      </w:r>
      <w:bookmarkStart w:id="15" w:name="OLE_LINK59"/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  <w:lang w:val="en-GB"/>
        </w:rPr>
        <w:t>Nanning</w:t>
      </w:r>
      <w:bookmarkEnd w:id="15"/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  <w:lang w:val="en-GB"/>
        </w:rPr>
        <w:t xml:space="preserve">, Guangxi </w:t>
      </w:r>
      <w:bookmarkStart w:id="16" w:name="OLE_LINK52"/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  <w:lang w:val="en-GB"/>
        </w:rPr>
        <w:t>530001</w:t>
      </w:r>
      <w:bookmarkEnd w:id="16"/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  <w:lang w:val="en-GB"/>
        </w:rPr>
        <w:t xml:space="preserve">, </w:t>
      </w:r>
      <w:bookmarkStart w:id="17" w:name="OLE_LINK61"/>
      <w:bookmarkStart w:id="18" w:name="OLE_LINK64"/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  <w:lang w:val="en-GB"/>
        </w:rPr>
        <w:t>China</w:t>
      </w:r>
      <w:bookmarkEnd w:id="18"/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>.</w:t>
      </w:r>
    </w:p>
    <w:p>
      <w:pPr>
        <w:pStyle w:val="Normal"/>
        <w:spacing w:lineRule="atLeast" w:line="220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</w:r>
      <w:bookmarkEnd w:id="17"/>
    </w:p>
    <w:p>
      <w:pPr>
        <w:pStyle w:val="Normal"/>
        <w:tabs>
          <w:tab w:val="clear" w:pos="420"/>
          <w:tab w:val="left" w:pos="8189" w:leader="none"/>
        </w:tabs>
        <w:spacing w:lineRule="atLeast" w:line="2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ab/>
      </w:r>
    </w:p>
    <w:p>
      <w:pPr>
        <w:pStyle w:val="Normal"/>
        <w:spacing w:lineRule="atLeast" w:line="2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  <w:bookmarkStart w:id="19" w:name="OLE_LINK5"/>
      <w:bookmarkStart w:id="20" w:name="OLE_LINK5"/>
      <w:bookmarkEnd w:id="20"/>
    </w:p>
    <w:p>
      <w:pPr>
        <w:pStyle w:val="Normal"/>
        <w:spacing w:lineRule="atLeast" w:line="22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*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GB"/>
          </w:rPr>
          <w:t>Corresponding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lang w:val="en-GB"/>
          </w:rPr>
          <w:t>author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: xiezhixun@126.com.</w:t>
      </w:r>
    </w:p>
    <w:p>
      <w:pPr>
        <w:pStyle w:val="Normal"/>
        <w:spacing w:lineRule="atLeast" w:line="22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tLeast" w:line="22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tLeast" w:line="22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tLeast" w:line="220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151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5"/>
        <w:gridCol w:w="1860"/>
        <w:gridCol w:w="1235"/>
        <w:gridCol w:w="860"/>
        <w:gridCol w:w="960"/>
        <w:gridCol w:w="920"/>
        <w:gridCol w:w="900"/>
        <w:gridCol w:w="850"/>
        <w:gridCol w:w="850"/>
        <w:gridCol w:w="730"/>
        <w:gridCol w:w="760"/>
        <w:gridCol w:w="730"/>
      </w:tblGrid>
      <w:tr>
        <w:trPr/>
        <w:tc>
          <w:tcPr>
            <w:tcW w:w="444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thogens/field samples</w:t>
            </w:r>
          </w:p>
        </w:tc>
        <w:tc>
          <w:tcPr>
            <w:tcW w:w="18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mbers of sample</w:t>
            </w:r>
          </w:p>
        </w:tc>
        <w:tc>
          <w:tcPr>
            <w:tcW w:w="123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7560" w:type="dxa"/>
            <w:gridSpan w:val="9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                    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sults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1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6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9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10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 samples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1N3 Duck/HK/717/79-d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KU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1N1 Human/NJ/8/76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KU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90" w:hRule="atLeast"/>
        </w:trPr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2N3 Duck/HK/77/76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KU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3N6 AIV Duck/HK/526/79/2B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KU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3N2 A/Chicken/Guangxi/015C10/2009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3N2 A/Duck/Guangxi/015D2/2009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90" w:hRule="atLeast"/>
        </w:trPr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3N6 A/pigeon/Guangxi/020P/2009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3N6 A/Duck/Guangxi/175D12/2014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1" w:name="OLE_LINK82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activated H5N1 AIV Re-1</w:t>
            </w:r>
            <w:bookmarkEnd w:id="21"/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VRI 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NA of H5N3 AIV Duck/HK/313/78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2" w:name="OLE_LINK8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NA of</w:t>
            </w:r>
            <w:bookmarkEnd w:id="22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IV H5N2/chicken/QT35/87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NA of AIV H5N5/chicken/QT35/98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NA of AIV H5N7 A/waterfowl/GA/269452-56/03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NA of AIV AIV H5N9/chicken/QT35/98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activated H5N1 AIV Re-4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VRI 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activated H5N1 AIV Re-5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VRI 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activated H5N1 AIV Re-6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3" w:name="OLE_LINK35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VRI </w:t>
            </w:r>
            <w:bookmarkEnd w:id="23"/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activated H5N1 AIV Re-7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VRI 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activated H5N1 AIV Re-8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VRI 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6N8 Duck/HK/531/79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KU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6N1 A/Duck/Guangxi/GXd-5/201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6N1 A/duck/Guangxi/105/201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6N2 A/goose/Guangxi/105/201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6N2 A/goose/Guangxi/115/2012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6N2 A/duck/Guangxi/116/2012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6N2 A/chicken/Guangxi/121/2013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6N2 A/duck/Guangxi/121/2012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6N6 A/duck/Guangxi/058/201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6N6 A/chicken/Guangxi/129/2013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6N6 A/duck/Guangxi/131/2013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6N6 A/pigeon/Guangxi/161/2014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IV H6N6 A/Duck/Guangxi/GXd-7 /2011 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6N8 A/Duck/Guaiigxi/GXd-6/201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6N8 A/duck/Guangxi/113/2012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NA of AIV H7N2 AIV Duck/HK/47/76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KU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NA of AIV H7N2/chicken PA/3979/97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Heading1"/>
              <w:shd w:fill="FFFFFF" w:val="clear"/>
              <w:spacing w:lineRule="atLeast" w:line="18" w:before="105" w:after="4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2"/>
                <w:sz w:val="18"/>
                <w:szCs w:val="18"/>
              </w:rPr>
              <w:t>cDNA of AIV H7N9 A/chicken/Rizhao/875/2013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KU 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Heading1"/>
              <w:shd w:fill="FFFFFF" w:val="clear"/>
              <w:spacing w:lineRule="atLeast" w:line="18" w:before="105" w:after="4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kern w:val="2"/>
                <w:sz w:val="18"/>
                <w:szCs w:val="18"/>
              </w:rPr>
              <w:t>cDNA of AIV H7N9 A/chicken/Zhejiang/SD007/2013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NA of AIV H7N9 A/Chicken/Guangxi/YL2/2017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NA of AIV H7N9 A/Chicken/Guangxi/NN1/2017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NA of AIV H7N9 A/Chicken/Guangxi/YL1/2017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97" w:hRule="atLeast"/>
        </w:trPr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9N2 A/turtledove/Guangxi/49B6/2013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9N2 A/chicken/Guangxi/NN2/201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lineRule="exact" w:line="400"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9N2 A/chicken/Guangxi/NN1/201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lineRule="exact" w:line="400"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9N2 A/chicken/Guangxi/111C8/2012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lineRule="exact" w:line="400"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9N2 A/chicken/Guangxi/116C4/2012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lineRule="exact" w:line="400"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9N2 A/pheasant/Guangxi/49B2/2013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lineRule="exact" w:line="400"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9N2 A/sparrow/Guangxi/35B15/2013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lineRule="exact" w:line="400"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9N2 A/dove/Guangxi/31B6/2013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lineRule="exact" w:line="400"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9N2 A/chicken/Guangxi/141C10/2013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lineRule="exact" w:line="400"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9N2 A/chicken/Guangxi/CX/2013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9N2 A/chicken/Guangxi/LF2/2014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9N2 A/quail/Guangxi/210Q33/2015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9N2 A/partridge/Guangxi/116B13/2015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9N2 A/sparrow/Guangxi/130B2/2015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9N2 A/pheasant/Guangxi/156B7/2016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9N2 A/sparrow/Guangxi/160B8/2016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10N3 Duck/HK/876/8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KU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4N5 Duck/HK/668/79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KU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8N4 AIV Turkey/ont/6118/68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KU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11N3 Duck/HK/661/79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KU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12N5 Duck/HK/862/8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KU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13N5 AIV Gull/MD/704/77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KU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13N6 A/Gull/Maryland/704/1977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U 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14N5 A/Mallard duck/Astrakhan/263/1982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U 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IV H15N9 </w:t>
            </w:r>
          </w:p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wedge-tailed shearwater/Western Australia/2576/1979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U 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V H16N3 A/shorebird/Delaware/168/06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U 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AV H1N1 A/ Guangxi/1415/15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DC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IAV H3N2 A/ Guangxi/1632/15 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DC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/Guangxi/1470/15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DC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her pathogens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V Lasota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IVDC 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BV Massachussetts 4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IVDC 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TV(AV1231)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G S6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S K1415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PG AV269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445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vian reovirus(S1133)</w:t>
            </w:r>
          </w:p>
        </w:tc>
        <w:tc>
          <w:tcPr>
            <w:tcW w:w="186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VRI</w:t>
            </w:r>
          </w:p>
        </w:tc>
        <w:tc>
          <w:tcPr>
            <w:tcW w:w="86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lineRule="atLeast" w:line="22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tLeast" w:line="22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S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1. Sources of pathogens used and GeXP assay results.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HVRI = Harbin Veterinary Research Institute, China.</w:t>
      </w:r>
    </w:p>
    <w:p>
      <w:pPr>
        <w:pStyle w:val="Normal"/>
        <w:ind w:left="-1775" w:firstLine="1775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HKU = The University of HongKong, China.</w:t>
      </w:r>
    </w:p>
    <w:p>
      <w:pPr>
        <w:pStyle w:val="Normal"/>
        <w:ind w:left="-1775" w:firstLine="1775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GVRI = Guangxi Veterinary Research Institute, China.</w:t>
      </w:r>
    </w:p>
    <w:p>
      <w:pPr>
        <w:pStyle w:val="Normal"/>
        <w:ind w:left="-1775" w:firstLine="1775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CIVDC = China Institute of Veterinary Drugs Control, China.</w:t>
      </w:r>
    </w:p>
    <w:p>
      <w:pPr>
        <w:pStyle w:val="Normal"/>
        <w:ind w:left="-1775" w:firstLine="1775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PU = University of Pennsylvania, USA.</w:t>
      </w:r>
    </w:p>
    <w:p>
      <w:pPr>
        <w:pStyle w:val="Normal"/>
        <w:ind w:left="-1775" w:firstLine="1775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bookmarkStart w:id="24" w:name="OLE_LINK1"/>
      <w:r>
        <w:rPr>
          <w:rFonts w:cs="Times New Roman" w:ascii="Times New Roman" w:hAnsi="Times New Roman"/>
          <w:color w:val="000000"/>
          <w:sz w:val="18"/>
          <w:szCs w:val="18"/>
        </w:rPr>
        <w:t>GCDC</w:t>
      </w:r>
      <w:bookmarkEnd w:id="24"/>
      <w:r>
        <w:rPr>
          <w:rFonts w:cs="Times New Roman" w:ascii="Times New Roman" w:hAnsi="Times New Roman"/>
          <w:color w:val="000000"/>
          <w:sz w:val="18"/>
          <w:szCs w:val="18"/>
        </w:rPr>
        <w:t>=  Guangxi Center for Disease Control. </w:t>
      </w:r>
    </w:p>
    <w:p>
      <w:pPr>
        <w:pStyle w:val="Normal"/>
        <w:ind w:left="-1775" w:firstLine="1775"/>
        <w:jc w:val="left"/>
        <w:rPr>
          <w:color w:val="000000"/>
          <w:lang w:val="en-GB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CU= University of Connecticut, USA. </w:t>
      </w:r>
    </w:p>
    <w:p>
      <w:pPr>
        <w:pStyle w:val="Normal"/>
        <w:spacing w:before="0" w:after="160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  <w:jc w:val="both"/>
    </w:pPr>
    <w:rPr>
      <w:rFonts w:ascii="Calibri" w:hAnsi="Calibri" w:eastAsia="SimSun;宋体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eastAsia="SimSun;宋体" w:cs="SimSun;宋体"/>
      <w:b/>
      <w:kern w:val="2"/>
      <w:sz w:val="48"/>
      <w:szCs w:val="48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0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orresponding" TargetMode="External"/><Relationship Id="rId3" Type="http://schemas.openxmlformats.org/officeDocument/2006/relationships/hyperlink" Target="app:ds:author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1T15:20:00Z</dcterms:created>
  <dc:creator>Administrator</dc:creator>
  <dc:description/>
  <dc:language>en-US</dc:language>
  <cp:lastModifiedBy>Pike, Victoria</cp:lastModifiedBy>
  <dcterms:modified xsi:type="dcterms:W3CDTF">2018-04-11T15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